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67207" w14:textId="23D4A87A" w:rsidR="00AB3A8A" w:rsidRDefault="00AA1B50" w:rsidP="00AA1B50">
      <w:pPr>
        <w:jc w:val="center"/>
      </w:pPr>
      <w:r>
        <w:rPr>
          <w:noProof/>
        </w:rPr>
        <w:drawing>
          <wp:inline distT="0" distB="0" distL="0" distR="0" wp14:anchorId="3050193A" wp14:editId="07AFA6CE">
            <wp:extent cx="2002536" cy="3121152"/>
            <wp:effectExtent l="0" t="0" r="0" b="3175"/>
            <wp:docPr id="1567647542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647542" name="Picture 1" descr="A diagram of a network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2536" cy="3121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84CD5" w14:textId="77777777" w:rsidR="00AA1B50" w:rsidRPr="001F689F" w:rsidRDefault="00AA1B50" w:rsidP="00AA1B50">
      <w:pPr>
        <w:spacing w:before="120" w:line="360" w:lineRule="auto"/>
        <w:jc w:val="both"/>
        <w:rPr>
          <w:b/>
          <w:bCs/>
        </w:rPr>
      </w:pPr>
      <w:r w:rsidRPr="001F689F">
        <w:rPr>
          <w:b/>
          <w:bCs/>
        </w:rPr>
        <w:t xml:space="preserve">Additional File 3: </w:t>
      </w:r>
      <w:r>
        <w:t>“</w:t>
      </w:r>
      <w:r w:rsidRPr="00112227">
        <w:t>6_Fig S2_DAG</w:t>
      </w:r>
      <w:r>
        <w:t>”</w:t>
      </w:r>
      <w:r w:rsidRPr="00112227">
        <w:t xml:space="preserve"> </w:t>
      </w:r>
    </w:p>
    <w:p w14:paraId="7B886F87" w14:textId="77777777" w:rsidR="00AA1B50" w:rsidRPr="00BE2258" w:rsidRDefault="00AA1B50" w:rsidP="00AA1B50">
      <w:pPr>
        <w:spacing w:before="120" w:line="360" w:lineRule="auto"/>
        <w:jc w:val="both"/>
      </w:pPr>
      <w:r w:rsidRPr="001F689F">
        <w:rPr>
          <w:bCs/>
        </w:rPr>
        <w:t>FIGURE S2_</w:t>
      </w:r>
      <w:r w:rsidRPr="00BE2258">
        <w:rPr>
          <w:b/>
        </w:rPr>
        <w:t xml:space="preserve"> </w:t>
      </w:r>
      <w:r w:rsidRPr="00BE2258">
        <w:t>Directed Acyclic Graph (DAG)</w:t>
      </w:r>
    </w:p>
    <w:p w14:paraId="3C2B7A51" w14:textId="77777777" w:rsidR="00AA1B50" w:rsidRDefault="00AA1B50" w:rsidP="00AA1B50">
      <w:pPr>
        <w:spacing w:before="120" w:line="360" w:lineRule="auto"/>
        <w:jc w:val="both"/>
      </w:pPr>
      <w:r w:rsidRPr="00BE2258">
        <w:t>The green circle represents the “exposure” variables (respiratory diseases/symptoms). The blue circle (with a I) represents the outcome (</w:t>
      </w:r>
      <w:proofErr w:type="spellStart"/>
      <w:r w:rsidRPr="00BE2258">
        <w:t>oscillometry</w:t>
      </w:r>
      <w:proofErr w:type="spellEnd"/>
      <w:r w:rsidRPr="00BE2258">
        <w:t xml:space="preserve"> parameters). The red circles represent the Minimal Sufficient Adjustment Set (MSAS). </w:t>
      </w:r>
    </w:p>
    <w:p w14:paraId="6F2FA125" w14:textId="77777777" w:rsidR="00AA1B50" w:rsidRDefault="00AA1B50" w:rsidP="00AA1B50"/>
    <w:sectPr w:rsidR="00AA1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B50"/>
    <w:rsid w:val="00596F74"/>
    <w:rsid w:val="00AA1B50"/>
    <w:rsid w:val="00AB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0CD39"/>
  <w15:chartTrackingRefBased/>
  <w15:docId w15:val="{47CE06FA-1BD0-4F2F-A84F-87FF5980C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>Springer Nature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24T13:19:00Z</dcterms:created>
  <dcterms:modified xsi:type="dcterms:W3CDTF">2024-01-24T13:20:00Z</dcterms:modified>
</cp:coreProperties>
</file>